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EEB" w:rsidRDefault="00445EEB" w:rsidP="00445EEB">
      <w:pPr>
        <w:pStyle w:val="ListParagraph"/>
      </w:pPr>
      <w:bookmarkStart w:id="0" w:name="_GoBack"/>
      <w:bookmarkEnd w:id="0"/>
      <w:r w:rsidRPr="00907C51">
        <w:t>Table S1. Distribution of family history, gender, and study sites among 7865 subjects in TEDDY cohort</w:t>
      </w:r>
    </w:p>
    <w:tbl>
      <w:tblPr>
        <w:tblW w:w="4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38"/>
        <w:gridCol w:w="1217"/>
        <w:gridCol w:w="1240"/>
      </w:tblGrid>
      <w:tr w:rsidR="00445EEB" w:rsidRPr="00907C51" w:rsidTr="00D049B6">
        <w:trPr>
          <w:trHeight w:val="6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General Population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First Degree Relatives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n=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982 (10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83 (100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Gir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409 (49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52 (51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Bo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573 (5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31 (49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ite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79 (2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1 (17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40 (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2 (23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79 (3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1 (18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84 (4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69 (42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Birth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6 (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5 (3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43 (1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5 (13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58 (18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4 (17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54 (2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1 (24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27 (2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8 (20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68 (21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80 (20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6 (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 (2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75 (2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3 (26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63 (2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1 (23)</w:t>
            </w:r>
          </w:p>
        </w:tc>
      </w:tr>
      <w:tr w:rsidR="00445EEB" w:rsidRPr="00907C51" w:rsidTr="00D049B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66 (2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25 (25)</w:t>
            </w:r>
          </w:p>
        </w:tc>
      </w:tr>
      <w:tr w:rsidR="00445EEB" w:rsidRPr="00907C51" w:rsidTr="00D049B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Fal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78 (2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24 (25)</w:t>
            </w:r>
          </w:p>
        </w:tc>
      </w:tr>
    </w:tbl>
    <w:p w:rsidR="00445EEB" w:rsidRDefault="00445EEB" w:rsidP="00445EEB">
      <w:pPr>
        <w:pStyle w:val="ListParagraph"/>
      </w:pPr>
    </w:p>
    <w:p w:rsidR="00445EEB" w:rsidRDefault="00445EEB" w:rsidP="00445EEB">
      <w:pPr>
        <w:pStyle w:val="ListParagraph"/>
      </w:pPr>
      <w:r w:rsidRPr="00907C51">
        <w:t xml:space="preserve">Table S2A.  </w:t>
      </w:r>
      <w:proofErr w:type="gramStart"/>
      <w:r w:rsidRPr="00907C51">
        <w:t>Allelic/haplotypic frequencies of DRB1 across four countries.</w:t>
      </w:r>
      <w:proofErr w:type="gramEnd"/>
      <w:r w:rsidRPr="00907C51">
        <w:t xml:space="preserve">  DR4 subtypes were highligh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466"/>
        <w:gridCol w:w="1622"/>
        <w:gridCol w:w="1469"/>
        <w:gridCol w:w="1622"/>
        <w:gridCol w:w="1645"/>
        <w:gridCol w:w="1065"/>
      </w:tblGrid>
      <w:tr w:rsidR="00445EEB" w:rsidRPr="00907C51" w:rsidTr="00D049B6">
        <w:trPr>
          <w:trHeight w:val="315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DRB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German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</w:tr>
      <w:tr w:rsidR="00445EEB" w:rsidRPr="00907C51" w:rsidTr="00D049B6">
        <w:trPr>
          <w:trHeight w:val="855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n=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30 (10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42 (10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40 (10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253 (10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865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8 (1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2 (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 (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3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11 (43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73 (42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85 (3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44 (4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313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27 (2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20 (3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68 (3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06 (2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121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49 (4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4 (2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6 (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3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4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24 (17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63 (16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28 (18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1 (1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626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5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4 (3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3 (1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 (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7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4 (3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8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 (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5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10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7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51 (4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4 (6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22 (1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1 (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6 (2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6 (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4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9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8 (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3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3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2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 (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5:01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45EEB" w:rsidRPr="00907C51" w:rsidTr="00D049B6">
        <w:trPr>
          <w:trHeight w:val="300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5:02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45EEB" w:rsidRPr="00907C51" w:rsidTr="00D049B6">
        <w:trPr>
          <w:trHeight w:val="315"/>
        </w:trPr>
        <w:tc>
          <w:tcPr>
            <w:tcW w:w="35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rare(&lt;5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 (0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</w:tbl>
    <w:p w:rsidR="00445EEB" w:rsidRDefault="00445EEB" w:rsidP="00445EEB">
      <w:pPr>
        <w:pStyle w:val="ListParagraph"/>
      </w:pPr>
    </w:p>
    <w:p w:rsidR="00445EEB" w:rsidRDefault="00445EEB" w:rsidP="00445EEB">
      <w:pPr>
        <w:pStyle w:val="ListParagraph"/>
      </w:pPr>
      <w:r w:rsidRPr="00907C51">
        <w:t xml:space="preserve">Table S2B.  </w:t>
      </w:r>
      <w:proofErr w:type="gramStart"/>
      <w:r w:rsidRPr="00907C51">
        <w:t>Allelic/haplotypic frequencies of DQA1-DQB1 across four countries.</w:t>
      </w:r>
      <w:proofErr w:type="gramEnd"/>
      <w:r w:rsidRPr="00907C51">
        <w:t xml:space="preserve">  DR4 subtypes were highlighted.</w:t>
      </w: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360"/>
        <w:gridCol w:w="1040"/>
        <w:gridCol w:w="942"/>
        <w:gridCol w:w="1040"/>
        <w:gridCol w:w="1055"/>
        <w:gridCol w:w="683"/>
      </w:tblGrid>
      <w:tr w:rsidR="00445EEB" w:rsidRPr="00907C51" w:rsidTr="00D049B6">
        <w:trPr>
          <w:trHeight w:val="315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DQA1-DQ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Germany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n=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30 (10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42 (10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40 (10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253 (10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865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1-*05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6 (1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2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7 (4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2-*06: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2-*06: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 (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3-*06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2:01-*02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2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3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3: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122 (48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38 (5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35 (5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00 (46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695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3: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 (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3: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 (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1-*04: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38 (7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04 (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50 (1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9 (5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41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5:01-*02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17 (43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76 (42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85 (3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44 (41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322</w:t>
            </w:r>
          </w:p>
        </w:tc>
      </w:tr>
      <w:tr w:rsidR="00445EEB" w:rsidRPr="00907C51" w:rsidTr="00D049B6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5:01-*03: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45EEB" w:rsidRPr="00907C51" w:rsidTr="00D049B6">
        <w:trPr>
          <w:trHeight w:val="315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rare(&lt;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 (0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</w:tbl>
    <w:p w:rsidR="00445EEB" w:rsidRDefault="00445EEB" w:rsidP="00445EEB">
      <w:pPr>
        <w:pStyle w:val="ListParagraph"/>
      </w:pPr>
    </w:p>
    <w:p w:rsidR="00445EEB" w:rsidRDefault="00445EEB" w:rsidP="00445EEB">
      <w:pPr>
        <w:pStyle w:val="ListParagraph"/>
      </w:pPr>
    </w:p>
    <w:p w:rsidR="00445EEB" w:rsidRDefault="00445EEB" w:rsidP="00445EEB">
      <w:pPr>
        <w:pStyle w:val="ListParagraph"/>
      </w:pPr>
      <w:r w:rsidRPr="00907C51">
        <w:t xml:space="preserve">Table S2C.  </w:t>
      </w:r>
      <w:proofErr w:type="gramStart"/>
      <w:r w:rsidRPr="00907C51">
        <w:t>Allelic/haplotypic frequencies of DRB1, DQA1 and DQB1 across four countries.</w:t>
      </w:r>
      <w:proofErr w:type="gramEnd"/>
      <w:r w:rsidRPr="00907C51">
        <w:t xml:space="preserve">  DR4 subtypes were highlighted.</w:t>
      </w:r>
    </w:p>
    <w:p w:rsidR="00445EEB" w:rsidRDefault="00445EEB" w:rsidP="00445EEB">
      <w:pPr>
        <w:pStyle w:val="ListParagrap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2699"/>
        <w:gridCol w:w="1375"/>
        <w:gridCol w:w="1247"/>
        <w:gridCol w:w="1375"/>
        <w:gridCol w:w="1396"/>
        <w:gridCol w:w="902"/>
      </w:tblGrid>
      <w:tr w:rsidR="00445EEB" w:rsidRPr="00907C51" w:rsidTr="00D049B6">
        <w:trPr>
          <w:trHeight w:val="315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DRB1-DQA1-DQB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Germany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n=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30 (10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42 (10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40 (10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253 (10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865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1-*01:01-*05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8 (1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2 (1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 (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2-*01:01-*05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1:03-*01:01-*05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1-*05:01-*02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11 (43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73 (42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85 (31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44 (4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313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3:02-*04:01-*04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1-*03:01-*03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1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22 (2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18 (3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66 (31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06 (28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11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2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49 (4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4 (2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6 (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3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4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23 (17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63 (16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23 (18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0 (1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619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4-*03:01-*03:0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5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0 (3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2 (1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7 (2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7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2 (3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8-*03:01-*03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09" w:type="pct"/>
            <w:shd w:val="clear" w:color="000000" w:fill="D9D9D9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4:08-*03:01-*03:0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1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 (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7:01-*02:01-*02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1-*04:01-*04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51 (4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82 (6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22 (15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1 (4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2-*04:01-*04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5 (2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6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6 (1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8:04-*04:01-*04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09:01-*03:01-*03:0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8 (1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 (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3:02-*01:02-*06:0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0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5 (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5:01-*01:02-*06: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45EEB" w:rsidRPr="00907C51" w:rsidTr="00D049B6">
        <w:trPr>
          <w:trHeight w:val="300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*15:02-*01:03-*06: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 (0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45EEB" w:rsidRPr="00907C51" w:rsidTr="00D049B6">
        <w:trPr>
          <w:trHeight w:val="315"/>
        </w:trPr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rare(&lt;5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44 (1)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0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2 (0)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4 (1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</w:tbl>
    <w:p w:rsidR="00445EEB" w:rsidRDefault="00445EEB" w:rsidP="00445EEB">
      <w:pPr>
        <w:pStyle w:val="ListParagraph"/>
      </w:pPr>
    </w:p>
    <w:p w:rsidR="00445EEB" w:rsidRDefault="00445EEB" w:rsidP="00445EEB">
      <w:r>
        <w:br w:type="page"/>
      </w:r>
    </w:p>
    <w:p w:rsidR="00445EEB" w:rsidRDefault="00445EEB" w:rsidP="00445EEB">
      <w:pPr>
        <w:pStyle w:val="ListParagraph"/>
      </w:pPr>
      <w:r w:rsidRPr="00907C51">
        <w:t>Table S3.  Seroconversion associations with study sites (US vs Europe), family history (First Degree Relative vs General Population), and gender (boy vs girl)</w:t>
      </w:r>
    </w:p>
    <w:p w:rsidR="00445EEB" w:rsidRDefault="00445EEB" w:rsidP="00445EEB">
      <w:pPr>
        <w:pStyle w:val="ListParagrap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3"/>
        <w:gridCol w:w="772"/>
        <w:gridCol w:w="741"/>
        <w:gridCol w:w="741"/>
        <w:gridCol w:w="1059"/>
        <w:gridCol w:w="1080"/>
      </w:tblGrid>
      <w:tr w:rsidR="00445EEB" w:rsidRPr="00907C51" w:rsidTr="00D049B6">
        <w:trPr>
          <w:trHeight w:val="315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Coe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Z.score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7C51">
              <w:rPr>
                <w:rFonts w:ascii="Calibri" w:eastAsia="Times New Roman" w:hAnsi="Calibri" w:cs="Calibri"/>
                <w:b/>
                <w:bCs/>
                <w:color w:val="000000"/>
              </w:rPr>
              <w:t>Pvalue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94" w:type="pct"/>
            <w:gridSpan w:val="5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Univariate Association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US vs Europe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-3.3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8.08E-04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First Degree Relative vs General Popul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.72E-11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Boy vs Girl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.99E-02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94" w:type="pct"/>
            <w:gridSpan w:val="5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Multivariate Association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US vs Europe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-3.4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5.53E-04</w:t>
            </w:r>
          </w:p>
        </w:tc>
      </w:tr>
      <w:tr w:rsidR="00445EEB" w:rsidRPr="00907C51" w:rsidTr="00D049B6">
        <w:trPr>
          <w:trHeight w:val="300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First Degree Relative vs General Population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9.15E-12</w:t>
            </w:r>
          </w:p>
        </w:tc>
      </w:tr>
      <w:tr w:rsidR="00445EEB" w:rsidRPr="00907C51" w:rsidTr="00D049B6">
        <w:trPr>
          <w:trHeight w:val="315"/>
        </w:trPr>
        <w:tc>
          <w:tcPr>
            <w:tcW w:w="2706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Boy vs Girl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445EEB" w:rsidRPr="00907C51" w:rsidRDefault="00445EEB" w:rsidP="00D049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C51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</w:tbl>
    <w:p w:rsidR="00445EEB" w:rsidRDefault="00445EEB" w:rsidP="00445EEB">
      <w:pPr>
        <w:pStyle w:val="ListParagraph"/>
      </w:pPr>
    </w:p>
    <w:p w:rsidR="00445EEB" w:rsidRDefault="00445EEB" w:rsidP="00445EEB">
      <w:pPr>
        <w:pStyle w:val="ListParagraph"/>
      </w:pPr>
    </w:p>
    <w:p w:rsidR="00BD017A" w:rsidRDefault="00BD017A"/>
    <w:sectPr w:rsidR="00BD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231"/>
    <w:rsid w:val="00236231"/>
    <w:rsid w:val="00445EEB"/>
    <w:rsid w:val="00690FF5"/>
    <w:rsid w:val="00BD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EEB"/>
    <w:pPr>
      <w:spacing w:after="160" w:line="259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EEB"/>
    <w:pPr>
      <w:spacing w:after="160"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5</Words>
  <Characters>3964</Characters>
  <Application>Microsoft Office Word</Application>
  <DocSecurity>0</DocSecurity>
  <Lines>33</Lines>
  <Paragraphs>9</Paragraphs>
  <ScaleCrop>false</ScaleCrop>
  <Company>Microsoft</Company>
  <LinksUpToDate>false</LinksUpToDate>
  <CharactersWithSpaces>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1-06-08T19:51:00Z</dcterms:created>
  <dcterms:modified xsi:type="dcterms:W3CDTF">2021-06-08T19:51:00Z</dcterms:modified>
</cp:coreProperties>
</file>